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1A289" w14:textId="6B939196" w:rsidR="00073F0B" w:rsidRPr="001A4C30" w:rsidRDefault="00B92DA2" w:rsidP="001A4C30">
      <w:pPr>
        <w:rPr>
          <w:rFonts w:cstheme="minorHAnsi"/>
          <w:b/>
          <w:bCs/>
        </w:rPr>
      </w:pPr>
      <w:bookmarkStart w:id="0" w:name="OLE_LINK4"/>
      <w:r w:rsidRPr="001A4C30">
        <w:rPr>
          <w:rFonts w:cstheme="minorHAnsi"/>
          <w:b/>
          <w:bCs/>
        </w:rPr>
        <w:t>PUBMED</w:t>
      </w:r>
    </w:p>
    <w:p w14:paraId="48755934" w14:textId="69985F48" w:rsidR="00073F0B" w:rsidRPr="001A4C30" w:rsidRDefault="00073F0B" w:rsidP="001A4C30">
      <w:pPr>
        <w:rPr>
          <w:rFonts w:cstheme="minorHAnsi"/>
        </w:rPr>
      </w:pPr>
      <w:r w:rsidRPr="001A4C30">
        <w:rPr>
          <w:rFonts w:cstheme="minorHAnsi"/>
        </w:rPr>
        <w:t xml:space="preserve">Search conducted </w:t>
      </w:r>
      <w:r w:rsidR="00AF5F53">
        <w:rPr>
          <w:rFonts w:cstheme="minorHAnsi"/>
        </w:rPr>
        <w:t>September 25</w:t>
      </w:r>
      <w:r w:rsidR="003E36FF">
        <w:rPr>
          <w:rFonts w:cstheme="minorHAnsi"/>
        </w:rPr>
        <w:t>, 202</w:t>
      </w:r>
      <w:r w:rsidR="00AF5F53">
        <w:rPr>
          <w:rFonts w:cstheme="minorHAnsi"/>
        </w:rPr>
        <w:t>3</w:t>
      </w:r>
      <w:r w:rsidRPr="001A4C30">
        <w:rPr>
          <w:rFonts w:cstheme="minorHAnsi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24"/>
        <w:gridCol w:w="6397"/>
        <w:gridCol w:w="1163"/>
      </w:tblGrid>
      <w:tr w:rsidR="00073F0B" w:rsidRPr="001A4C30" w14:paraId="0EB20BE4" w14:textId="77777777" w:rsidTr="001A4C30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EC0E42" w14:textId="77777777" w:rsidR="00073F0B" w:rsidRPr="001A4C30" w:rsidRDefault="00073F0B" w:rsidP="001A4C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C30">
              <w:rPr>
                <w:rFonts w:asciiTheme="minorHAnsi" w:hAnsiTheme="minorHAnsi" w:cstheme="minorHAnsi"/>
                <w:sz w:val="22"/>
                <w:szCs w:val="22"/>
              </w:rPr>
              <w:t xml:space="preserve">Search </w:t>
            </w:r>
          </w:p>
        </w:tc>
        <w:tc>
          <w:tcPr>
            <w:tcW w:w="639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EBE92B" w14:textId="65ECB8E7" w:rsidR="00073F0B" w:rsidRPr="007E0035" w:rsidRDefault="003E36FF" w:rsidP="007E0035">
            <w:r w:rsidRPr="007E0035">
              <w:t>query</w:t>
            </w:r>
          </w:p>
        </w:tc>
        <w:tc>
          <w:tcPr>
            <w:tcW w:w="11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5D05BD" w14:textId="6F6C66D7" w:rsidR="00073F0B" w:rsidRPr="001A4C30" w:rsidRDefault="00073F0B" w:rsidP="001A4C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C30">
              <w:rPr>
                <w:rFonts w:asciiTheme="minorHAnsi" w:hAnsiTheme="minorHAnsi" w:cstheme="minorHAnsi"/>
                <w:sz w:val="22"/>
                <w:szCs w:val="22"/>
              </w:rPr>
              <w:t>Records retrieved</w:t>
            </w:r>
          </w:p>
        </w:tc>
      </w:tr>
      <w:tr w:rsidR="00073F0B" w:rsidRPr="001A4C30" w14:paraId="25444B0C" w14:textId="77777777" w:rsidTr="001A4C30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7ED057" w14:textId="77777777" w:rsidR="00073F0B" w:rsidRPr="001A4C30" w:rsidRDefault="00073F0B" w:rsidP="001A4C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C30">
              <w:rPr>
                <w:rFonts w:asciiTheme="minorHAnsi" w:hAnsiTheme="minorHAnsi" w:cstheme="minorHAnsi"/>
                <w:sz w:val="22"/>
                <w:szCs w:val="22"/>
              </w:rPr>
              <w:t>#1</w:t>
            </w:r>
          </w:p>
        </w:tc>
        <w:tc>
          <w:tcPr>
            <w:tcW w:w="639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0B8162" w14:textId="2A7C7EFF" w:rsidR="00073F0B" w:rsidRPr="007E0035" w:rsidRDefault="005B3EBB" w:rsidP="007E0035">
            <w:r w:rsidRPr="005B3EBB">
              <w:t>learn*[Title]</w:t>
            </w:r>
          </w:p>
        </w:tc>
        <w:tc>
          <w:tcPr>
            <w:tcW w:w="11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6F5609" w14:textId="35C8D876" w:rsidR="00073F0B" w:rsidRPr="001A4C30" w:rsidRDefault="005B3EBB" w:rsidP="001A4C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3,543</w:t>
            </w:r>
          </w:p>
        </w:tc>
      </w:tr>
      <w:tr w:rsidR="00073F0B" w:rsidRPr="001A4C30" w14:paraId="410B8B1C" w14:textId="77777777" w:rsidTr="001A4C30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FFD28B" w14:textId="77777777" w:rsidR="00073F0B" w:rsidRPr="001A4C30" w:rsidRDefault="00073F0B" w:rsidP="001A4C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1" w:name="_Hlk115000611"/>
            <w:r w:rsidRPr="001A4C30">
              <w:rPr>
                <w:rFonts w:asciiTheme="minorHAnsi" w:hAnsiTheme="minorHAnsi" w:cstheme="minorHAnsi"/>
                <w:sz w:val="22"/>
                <w:szCs w:val="22"/>
              </w:rPr>
              <w:t>#2</w:t>
            </w:r>
          </w:p>
        </w:tc>
        <w:tc>
          <w:tcPr>
            <w:tcW w:w="639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3CE767" w14:textId="34786B37" w:rsidR="00073F0B" w:rsidRPr="007E0035" w:rsidRDefault="001B6D5A" w:rsidP="007E0035">
            <w:proofErr w:type="spellStart"/>
            <w:r>
              <w:t>styl</w:t>
            </w:r>
            <w:proofErr w:type="spellEnd"/>
            <w:r w:rsidRPr="005B3EBB">
              <w:t>*[Title</w:t>
            </w:r>
            <w:r>
              <w:t>/Abstract</w:t>
            </w:r>
            <w:r w:rsidRPr="005B3EBB">
              <w:t>]</w:t>
            </w:r>
          </w:p>
        </w:tc>
        <w:tc>
          <w:tcPr>
            <w:tcW w:w="11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862A25" w14:textId="5A89F600" w:rsidR="00C3730B" w:rsidRPr="001A4C30" w:rsidRDefault="00C3730B" w:rsidP="00C3730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4,215</w:t>
            </w:r>
          </w:p>
        </w:tc>
      </w:tr>
      <w:bookmarkEnd w:id="1"/>
      <w:tr w:rsidR="00073F0B" w:rsidRPr="001A4C30" w14:paraId="7BEC659B" w14:textId="77777777" w:rsidTr="001A4C30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E47774" w14:textId="77777777" w:rsidR="00073F0B" w:rsidRPr="001A4C30" w:rsidRDefault="00073F0B" w:rsidP="001A4C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C30">
              <w:rPr>
                <w:rFonts w:asciiTheme="minorHAnsi" w:hAnsiTheme="minorHAnsi" w:cstheme="minorHAnsi"/>
                <w:sz w:val="22"/>
                <w:szCs w:val="22"/>
              </w:rPr>
              <w:t>#3</w:t>
            </w:r>
          </w:p>
        </w:tc>
        <w:tc>
          <w:tcPr>
            <w:tcW w:w="639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C78584" w14:textId="42F58ABE" w:rsidR="00073F0B" w:rsidRPr="007E0035" w:rsidRDefault="00E331C2" w:rsidP="007E0035">
            <w:r w:rsidRPr="00E331C2">
              <w:t>#1 and #2</w:t>
            </w:r>
          </w:p>
        </w:tc>
        <w:tc>
          <w:tcPr>
            <w:tcW w:w="11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59F3D8" w14:textId="53EBD8AC" w:rsidR="00073F0B" w:rsidRPr="001A4C30" w:rsidRDefault="0058200B" w:rsidP="001A4C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,228</w:t>
            </w:r>
          </w:p>
        </w:tc>
      </w:tr>
      <w:tr w:rsidR="00073F0B" w:rsidRPr="001A4C30" w14:paraId="79C6E185" w14:textId="77777777" w:rsidTr="001A4C30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02D7BB" w14:textId="77777777" w:rsidR="00073F0B" w:rsidRPr="001A4C30" w:rsidRDefault="00073F0B" w:rsidP="001A4C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2" w:name="_Hlk110664258"/>
            <w:r w:rsidRPr="001A4C30">
              <w:rPr>
                <w:rFonts w:asciiTheme="minorHAnsi" w:hAnsiTheme="minorHAnsi" w:cstheme="minorHAnsi"/>
                <w:sz w:val="22"/>
                <w:szCs w:val="22"/>
              </w:rPr>
              <w:t>#4</w:t>
            </w:r>
          </w:p>
        </w:tc>
        <w:tc>
          <w:tcPr>
            <w:tcW w:w="639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1AF47C" w14:textId="5729F8D3" w:rsidR="00073F0B" w:rsidRPr="00D60E21" w:rsidRDefault="000A7EF4" w:rsidP="00D60E21">
            <w:r w:rsidRPr="000A7EF4">
              <w:t>surg*[Title]</w:t>
            </w:r>
          </w:p>
        </w:tc>
        <w:tc>
          <w:tcPr>
            <w:tcW w:w="11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21DA77" w14:textId="0C2F04A1" w:rsidR="00073F0B" w:rsidRPr="001A4C30" w:rsidRDefault="000A7EF4" w:rsidP="001A4C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95,939</w:t>
            </w:r>
          </w:p>
        </w:tc>
      </w:tr>
      <w:tr w:rsidR="00B92DA2" w:rsidRPr="001A4C30" w14:paraId="6DF1F87F" w14:textId="77777777" w:rsidTr="001A4C30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E8B41D" w14:textId="269BE5D1" w:rsidR="00B92DA2" w:rsidRPr="001A4C30" w:rsidRDefault="00E92551" w:rsidP="001A4C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3" w:name="_Hlk110660537"/>
            <w:bookmarkStart w:id="4" w:name="_Hlk110714322"/>
            <w:bookmarkEnd w:id="2"/>
            <w:r w:rsidRPr="001A4C30">
              <w:rPr>
                <w:rFonts w:asciiTheme="minorHAnsi" w:hAnsiTheme="minorHAnsi" w:cstheme="minorHAnsi"/>
                <w:sz w:val="22"/>
                <w:szCs w:val="22"/>
              </w:rPr>
              <w:t>#5</w:t>
            </w:r>
          </w:p>
        </w:tc>
        <w:tc>
          <w:tcPr>
            <w:tcW w:w="639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5298FE" w14:textId="1774D737" w:rsidR="00B92DA2" w:rsidRPr="00D60E21" w:rsidRDefault="001438CA" w:rsidP="005F5CAB">
            <w:r>
              <w:t>#3 and #4</w:t>
            </w:r>
          </w:p>
        </w:tc>
        <w:tc>
          <w:tcPr>
            <w:tcW w:w="11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C44E06" w14:textId="4DC91A2A" w:rsidR="00E21F7B" w:rsidRPr="001A4C30" w:rsidRDefault="001438CA" w:rsidP="001A4C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</w:tc>
      </w:tr>
      <w:bookmarkEnd w:id="3"/>
      <w:bookmarkEnd w:id="4"/>
      <w:tr w:rsidR="00C27B5B" w:rsidRPr="001A4C30" w14:paraId="03A5C52A" w14:textId="77777777" w:rsidTr="001A4C30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9A0568" w14:textId="09EB8C91" w:rsidR="00C27B5B" w:rsidRPr="001A4C30" w:rsidRDefault="00C27B5B" w:rsidP="00C27B5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A4C30">
              <w:rPr>
                <w:rFonts w:asciiTheme="minorHAnsi" w:hAnsiTheme="minorHAnsi" w:cstheme="minorHAnsi"/>
                <w:sz w:val="22"/>
                <w:szCs w:val="22"/>
              </w:rPr>
              <w:t>Final strateg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639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CE54EC" w14:textId="55702D24" w:rsidR="00C27B5B" w:rsidRPr="001A4C30" w:rsidRDefault="00D8516A" w:rsidP="00C27B5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5" w:name="OLE_LINK8"/>
            <w:r>
              <w:t>("surg*"[Title] AND ("learn*"[Title] AND "</w:t>
            </w:r>
            <w:proofErr w:type="spellStart"/>
            <w:r>
              <w:t>english</w:t>
            </w:r>
            <w:proofErr w:type="spellEnd"/>
            <w:r>
              <w:t>"[Language] AND ("</w:t>
            </w:r>
            <w:proofErr w:type="spellStart"/>
            <w:r>
              <w:t>styl</w:t>
            </w:r>
            <w:proofErr w:type="spellEnd"/>
            <w:r>
              <w:t>*"[Title/Abstract] AND "</w:t>
            </w:r>
            <w:proofErr w:type="spellStart"/>
            <w:r>
              <w:t>english</w:t>
            </w:r>
            <w:proofErr w:type="spellEnd"/>
            <w:r>
              <w:t>"[Language]))) AND (</w:t>
            </w:r>
            <w:proofErr w:type="spellStart"/>
            <w:proofErr w:type="gramStart"/>
            <w:r>
              <w:t>english</w:t>
            </w:r>
            <w:proofErr w:type="spellEnd"/>
            <w:r>
              <w:t>[</w:t>
            </w:r>
            <w:proofErr w:type="gramEnd"/>
            <w:r>
              <w:t>Filter])</w:t>
            </w:r>
            <w:bookmarkEnd w:id="5"/>
          </w:p>
        </w:tc>
        <w:tc>
          <w:tcPr>
            <w:tcW w:w="116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9CE263" w14:textId="77777777" w:rsidR="00C27B5B" w:rsidRPr="001A4C30" w:rsidRDefault="00C27B5B" w:rsidP="00C27B5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3B53B9F" w14:textId="46F49A12" w:rsidR="00FE5050" w:rsidRPr="001A4C30" w:rsidRDefault="00FE5050" w:rsidP="001A4C30">
      <w:pPr>
        <w:spacing w:after="0" w:line="240" w:lineRule="auto"/>
        <w:rPr>
          <w:rFonts w:cstheme="minorHAnsi"/>
        </w:rPr>
      </w:pPr>
    </w:p>
    <w:p w14:paraId="7A253525" w14:textId="00DADD6C" w:rsidR="003A574B" w:rsidRDefault="003A574B" w:rsidP="00E22CD1">
      <w:pPr>
        <w:spacing w:before="100" w:beforeAutospacing="1" w:after="100" w:afterAutospacing="1" w:line="240" w:lineRule="auto"/>
      </w:pPr>
      <w:r>
        <w:br w:type="page"/>
      </w:r>
    </w:p>
    <w:bookmarkEnd w:id="0"/>
    <w:p w14:paraId="607919FC" w14:textId="61FEC479" w:rsidR="00AF5F53" w:rsidRDefault="00AF5F53" w:rsidP="00AF5F5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EMBASE</w:t>
      </w:r>
    </w:p>
    <w:p w14:paraId="20E6C605" w14:textId="77777777" w:rsidR="00AF5F53" w:rsidRDefault="00AF5F53" w:rsidP="00AF5F53">
      <w:pPr>
        <w:rPr>
          <w:rFonts w:cstheme="minorHAnsi"/>
        </w:rPr>
      </w:pPr>
      <w:r>
        <w:rPr>
          <w:rFonts w:cstheme="minorHAnsi"/>
        </w:rPr>
        <w:t>Search conducted September 25, 2023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24"/>
        <w:gridCol w:w="6397"/>
        <w:gridCol w:w="1163"/>
      </w:tblGrid>
      <w:tr w:rsidR="00AF5F53" w14:paraId="5CEE3133" w14:textId="77777777" w:rsidTr="00AF5F53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476FC1" w14:textId="77777777" w:rsidR="00AF5F53" w:rsidRDefault="00AF5F5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earch 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9712F5" w14:textId="77777777" w:rsidR="00AF5F53" w:rsidRDefault="00AF5F53">
            <w:r>
              <w:t>query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1BF24A9" w14:textId="77777777" w:rsidR="00AF5F53" w:rsidRDefault="00AF5F5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</w:rPr>
              <w:t>Records retrieved</w:t>
            </w:r>
          </w:p>
        </w:tc>
      </w:tr>
      <w:tr w:rsidR="00AF5F53" w14:paraId="3622ABB8" w14:textId="77777777" w:rsidTr="00AF5F53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E24825" w14:textId="77777777" w:rsidR="00AF5F53" w:rsidRDefault="00AF5F5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1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F68C61" w14:textId="6C98C90E" w:rsidR="00AF5F53" w:rsidRDefault="004D3676">
            <w:r>
              <w:t>learn</w:t>
            </w:r>
            <w:proofErr w:type="gramStart"/>
            <w:r>
              <w:t>*:</w:t>
            </w:r>
            <w:proofErr w:type="spellStart"/>
            <w:r>
              <w:t>ti</w:t>
            </w:r>
            <w:proofErr w:type="spellEnd"/>
            <w:proofErr w:type="gramEnd"/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745662" w14:textId="687E1FF2" w:rsidR="00AF5F53" w:rsidRDefault="00B02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43,247</w:t>
            </w:r>
          </w:p>
        </w:tc>
      </w:tr>
      <w:tr w:rsidR="00AF5F53" w14:paraId="7B23324A" w14:textId="77777777" w:rsidTr="00AF5F53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B227B92" w14:textId="77777777" w:rsidR="00AF5F53" w:rsidRDefault="00AF5F5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2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EB860E" w14:textId="3CF96900" w:rsidR="00AF5F53" w:rsidRDefault="00E33EC9">
            <w:proofErr w:type="spellStart"/>
            <w:r>
              <w:t>st</w:t>
            </w:r>
            <w:r w:rsidR="00582D16">
              <w:t>yl</w:t>
            </w:r>
            <w:proofErr w:type="spellEnd"/>
            <w:proofErr w:type="gramStart"/>
            <w:r>
              <w:t>*</w:t>
            </w:r>
            <w:r w:rsidR="00582D16">
              <w:t>:ab</w:t>
            </w:r>
            <w:proofErr w:type="gramEnd"/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827DDB" w14:textId="38217D4E" w:rsidR="00AF5F53" w:rsidRDefault="00B02FF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4,340</w:t>
            </w:r>
          </w:p>
        </w:tc>
      </w:tr>
      <w:tr w:rsidR="00AF5F53" w14:paraId="5E7BB67F" w14:textId="77777777" w:rsidTr="00AF5F53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4D4B47" w14:textId="77777777" w:rsidR="00AF5F53" w:rsidRDefault="00AF5F5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3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4DA928" w14:textId="47FBAF38" w:rsidR="00AF5F53" w:rsidRDefault="0032566B">
            <w:r>
              <w:t>#1 and #2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5F0626" w14:textId="546EBEEE" w:rsidR="00AF5F53" w:rsidRDefault="001D625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,599</w:t>
            </w:r>
          </w:p>
        </w:tc>
      </w:tr>
      <w:tr w:rsidR="00AF5F53" w14:paraId="6D0112D7" w14:textId="77777777" w:rsidTr="00AF5F53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B15146E" w14:textId="77777777" w:rsidR="00AF5F53" w:rsidRDefault="00AF5F5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4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BDA831" w14:textId="413DA32C" w:rsidR="00AF5F53" w:rsidRDefault="00297996">
            <w:r w:rsidRPr="00297996">
              <w:t>surg</w:t>
            </w:r>
            <w:proofErr w:type="gramStart"/>
            <w:r w:rsidRPr="00297996">
              <w:t>*</w:t>
            </w:r>
            <w:r w:rsidR="00582D16">
              <w:t>:</w:t>
            </w:r>
            <w:proofErr w:type="spellStart"/>
            <w:r w:rsidR="00582D16">
              <w:t>ti</w:t>
            </w:r>
            <w:proofErr w:type="spellEnd"/>
            <w:proofErr w:type="gramEnd"/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EA0650" w14:textId="7254A2D0" w:rsidR="00AF5F53" w:rsidRDefault="0029799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73</w:t>
            </w:r>
            <w:r w:rsidR="00A70061">
              <w:rPr>
                <w:rFonts w:asciiTheme="minorHAnsi" w:hAnsiTheme="minorHAnsi" w:cstheme="minorHAnsi"/>
                <w:sz w:val="22"/>
                <w:szCs w:val="22"/>
              </w:rPr>
              <w:t>,654</w:t>
            </w:r>
          </w:p>
        </w:tc>
      </w:tr>
      <w:tr w:rsidR="00AF5F53" w14:paraId="73295335" w14:textId="77777777" w:rsidTr="00AF5F53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3CA289" w14:textId="77777777" w:rsidR="00AF5F53" w:rsidRDefault="00AF5F5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5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345947" w14:textId="7E8CDED7" w:rsidR="00AF5F53" w:rsidRDefault="00A70061">
            <w:r>
              <w:t>#3 and #4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51EE21" w14:textId="7EFC7878" w:rsidR="00AF5F53" w:rsidRDefault="001D625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</w:tr>
      <w:tr w:rsidR="00AF5F53" w:rsidRPr="004A286E" w14:paraId="738D6937" w14:textId="77777777" w:rsidTr="00AF5F53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B90481" w14:textId="77777777" w:rsidR="00AF5F53" w:rsidRDefault="00AF5F53">
            <w:pPr>
              <w:rPr>
                <w:rFonts w:asciiTheme="minorHAnsi" w:hAnsiTheme="minorHAnsi" w:cstheme="minorHAnsi"/>
              </w:rPr>
            </w:pPr>
            <w:bookmarkStart w:id="6" w:name="_Hlk146871600"/>
            <w:r>
              <w:rPr>
                <w:rFonts w:asciiTheme="minorHAnsi" w:hAnsiTheme="minorHAnsi" w:cstheme="minorHAnsi"/>
              </w:rPr>
              <w:t>Final strategy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EE6EED" w14:textId="2137FD3D" w:rsidR="00AF5F53" w:rsidRDefault="006742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</w:t>
            </w:r>
            <w:r w:rsidR="004A286E">
              <w:rPr>
                <w:rFonts w:asciiTheme="minorHAnsi" w:hAnsiTheme="minorHAnsi" w:cstheme="minorHAnsi"/>
              </w:rPr>
              <w:t>‘learn*</w:t>
            </w:r>
            <w:proofErr w:type="gramStart"/>
            <w:r w:rsidR="004A286E">
              <w:rPr>
                <w:rFonts w:asciiTheme="minorHAnsi" w:hAnsiTheme="minorHAnsi" w:cstheme="minorHAnsi"/>
              </w:rPr>
              <w:t>’:</w:t>
            </w:r>
            <w:proofErr w:type="spellStart"/>
            <w:r w:rsidR="004A286E">
              <w:rPr>
                <w:rFonts w:asciiTheme="minorHAnsi" w:hAnsiTheme="minorHAnsi" w:cstheme="minorHAnsi"/>
              </w:rPr>
              <w:t>ti</w:t>
            </w:r>
            <w:proofErr w:type="spellEnd"/>
            <w:proofErr w:type="gramEnd"/>
            <w:r w:rsidR="004A286E">
              <w:rPr>
                <w:rFonts w:asciiTheme="minorHAnsi" w:hAnsiTheme="minorHAnsi" w:cstheme="minorHAnsi"/>
              </w:rPr>
              <w:t xml:space="preserve"> and ‘</w:t>
            </w:r>
            <w:proofErr w:type="spellStart"/>
            <w:r w:rsidR="004A286E">
              <w:rPr>
                <w:rFonts w:asciiTheme="minorHAnsi" w:hAnsiTheme="minorHAnsi" w:cstheme="minorHAnsi"/>
              </w:rPr>
              <w:t>styl</w:t>
            </w:r>
            <w:proofErr w:type="spellEnd"/>
            <w:r w:rsidR="004A286E">
              <w:rPr>
                <w:rFonts w:asciiTheme="minorHAnsi" w:hAnsiTheme="minorHAnsi" w:cstheme="minorHAnsi"/>
              </w:rPr>
              <w:t>*</w:t>
            </w:r>
            <w:proofErr w:type="gramStart"/>
            <w:r>
              <w:rPr>
                <w:rFonts w:asciiTheme="minorHAnsi" w:hAnsiTheme="minorHAnsi" w:cstheme="minorHAnsi"/>
              </w:rPr>
              <w:t>’</w:t>
            </w:r>
            <w:r w:rsidR="004A286E">
              <w:rPr>
                <w:rFonts w:asciiTheme="minorHAnsi" w:hAnsiTheme="minorHAnsi" w:cstheme="minorHAnsi"/>
              </w:rPr>
              <w:t>:ab</w:t>
            </w:r>
            <w:proofErr w:type="gramEnd"/>
            <w:r>
              <w:rPr>
                <w:rFonts w:asciiTheme="minorHAnsi" w:hAnsiTheme="minorHAnsi" w:cstheme="minorHAnsi"/>
              </w:rPr>
              <w:t>) and ‘surg*</w:t>
            </w:r>
            <w:proofErr w:type="gramStart"/>
            <w:r>
              <w:rPr>
                <w:rFonts w:asciiTheme="minorHAnsi" w:hAnsiTheme="minorHAnsi" w:cstheme="minorHAnsi"/>
              </w:rPr>
              <w:t>’:</w:t>
            </w:r>
            <w:proofErr w:type="spellStart"/>
            <w:r>
              <w:rPr>
                <w:rFonts w:asciiTheme="minorHAnsi" w:hAnsiTheme="minorHAnsi" w:cstheme="minorHAnsi"/>
              </w:rPr>
              <w:t>ti</w:t>
            </w:r>
            <w:proofErr w:type="spellEnd"/>
            <w:proofErr w:type="gramEnd"/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225E6D" w14:textId="77777777" w:rsidR="00AF5F53" w:rsidRDefault="00AF5F53">
            <w:pPr>
              <w:rPr>
                <w:rFonts w:asciiTheme="minorHAnsi" w:hAnsiTheme="minorHAnsi" w:cstheme="minorHAnsi"/>
              </w:rPr>
            </w:pPr>
          </w:p>
        </w:tc>
      </w:tr>
      <w:bookmarkEnd w:id="6"/>
    </w:tbl>
    <w:p w14:paraId="130A5938" w14:textId="77777777" w:rsidR="00AF5F53" w:rsidRDefault="00AF5F53" w:rsidP="00AF5F53">
      <w:pPr>
        <w:spacing w:after="0" w:line="240" w:lineRule="auto"/>
        <w:rPr>
          <w:rFonts w:cstheme="minorHAnsi"/>
        </w:rPr>
      </w:pPr>
    </w:p>
    <w:p w14:paraId="0F0D8519" w14:textId="77777777" w:rsidR="00AF5F53" w:rsidRDefault="00AF5F53" w:rsidP="00AF5F53">
      <w:pPr>
        <w:spacing w:before="100" w:beforeAutospacing="1" w:after="100" w:afterAutospacing="1" w:line="240" w:lineRule="auto"/>
      </w:pPr>
      <w:r>
        <w:br w:type="page"/>
      </w:r>
    </w:p>
    <w:p w14:paraId="647F8854" w14:textId="1E4D74F5" w:rsidR="00FB3A57" w:rsidRDefault="00416C80" w:rsidP="00FB3A57">
      <w:pPr>
        <w:rPr>
          <w:rFonts w:cstheme="minorHAnsi"/>
          <w:b/>
          <w:bCs/>
        </w:rPr>
      </w:pPr>
      <w:r w:rsidRPr="001A4C30">
        <w:rPr>
          <w:rFonts w:cstheme="minorHAnsi"/>
          <w:b/>
          <w:bCs/>
        </w:rPr>
        <w:lastRenderedPageBreak/>
        <w:t>SCOPUS</w:t>
      </w:r>
      <w:r w:rsidR="00FB3A57" w:rsidRPr="00FB3A57">
        <w:rPr>
          <w:rFonts w:cstheme="minorHAnsi"/>
          <w:b/>
          <w:bCs/>
        </w:rPr>
        <w:t xml:space="preserve"> </w:t>
      </w:r>
      <w:bookmarkStart w:id="7" w:name="OLE_LINK5"/>
    </w:p>
    <w:p w14:paraId="0B9DEB2A" w14:textId="77777777" w:rsidR="00FB3A57" w:rsidRDefault="00FB3A57" w:rsidP="00FB3A57">
      <w:pPr>
        <w:rPr>
          <w:rFonts w:cstheme="minorHAnsi"/>
        </w:rPr>
      </w:pPr>
      <w:r>
        <w:rPr>
          <w:rFonts w:cstheme="minorHAnsi"/>
        </w:rPr>
        <w:t>Search conducted September 25, 2023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24"/>
        <w:gridCol w:w="6397"/>
        <w:gridCol w:w="1163"/>
      </w:tblGrid>
      <w:tr w:rsidR="00FB3A57" w14:paraId="5ED1B79B" w14:textId="77777777" w:rsidTr="00FB3A57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536C45" w14:textId="77777777" w:rsidR="00FB3A57" w:rsidRDefault="00FB3A5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earch 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6D6DE1" w14:textId="77777777" w:rsidR="00FB3A57" w:rsidRDefault="00FB3A57">
            <w:r>
              <w:t>query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1D3046" w14:textId="77777777" w:rsidR="00FB3A57" w:rsidRDefault="00FB3A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</w:rPr>
              <w:t>Records retrieved</w:t>
            </w:r>
          </w:p>
        </w:tc>
      </w:tr>
      <w:tr w:rsidR="00FB3A57" w14:paraId="0A94ECEA" w14:textId="77777777" w:rsidTr="00FB3A57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E7DAEC5" w14:textId="77777777" w:rsidR="00FB3A57" w:rsidRDefault="00FB3A5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1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A67FE7" w14:textId="7E5659B8" w:rsidR="00FB3A57" w:rsidRDefault="00BC65B9">
            <w:r>
              <w:t xml:space="preserve">TITLE </w:t>
            </w:r>
            <w:proofErr w:type="gramStart"/>
            <w:r>
              <w:t>( learn* )</w:t>
            </w:r>
            <w:proofErr w:type="gramEnd"/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858D91" w14:textId="2B232C06" w:rsidR="00FB3A57" w:rsidRDefault="00BC65B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84,846</w:t>
            </w:r>
          </w:p>
        </w:tc>
      </w:tr>
      <w:tr w:rsidR="00FB3A57" w14:paraId="4E40B312" w14:textId="77777777" w:rsidTr="00FB3A57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517C71" w14:textId="77777777" w:rsidR="00FB3A57" w:rsidRDefault="00FB3A5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2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1FADB3" w14:textId="70CB04B7" w:rsidR="00FB3A57" w:rsidRDefault="0019690D">
            <w:r>
              <w:t xml:space="preserve">ABS </w:t>
            </w:r>
            <w:proofErr w:type="gramStart"/>
            <w:r>
              <w:t xml:space="preserve">( </w:t>
            </w:r>
            <w:proofErr w:type="spellStart"/>
            <w:r>
              <w:t>styl</w:t>
            </w:r>
            <w:proofErr w:type="spellEnd"/>
            <w:r>
              <w:t>* )</w:t>
            </w:r>
            <w:proofErr w:type="gramEnd"/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57A423" w14:textId="407AEBEF" w:rsidR="00FB3A57" w:rsidRDefault="001969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57,902</w:t>
            </w:r>
          </w:p>
        </w:tc>
      </w:tr>
      <w:tr w:rsidR="00FB3A57" w14:paraId="71F781BA" w14:textId="77777777" w:rsidTr="00FB3A57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22AA02" w14:textId="77777777" w:rsidR="00FB3A57" w:rsidRDefault="00FB3A5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3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E0DADC" w14:textId="64AF238C" w:rsidR="00FB3A57" w:rsidRDefault="00BF2504">
            <w:r>
              <w:t>#1 AND #2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38CC03" w14:textId="49A87AC9" w:rsidR="00FB3A57" w:rsidRDefault="00BF25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,354</w:t>
            </w:r>
          </w:p>
        </w:tc>
      </w:tr>
      <w:tr w:rsidR="00FB3A57" w14:paraId="1B859C09" w14:textId="77777777" w:rsidTr="00FB3A57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38B954" w14:textId="77777777" w:rsidR="00FB3A57" w:rsidRDefault="00FB3A5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4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2A8F9F" w14:textId="787F5CE1" w:rsidR="00FB3A57" w:rsidRDefault="009D2948">
            <w:r>
              <w:t xml:space="preserve">TITLE </w:t>
            </w:r>
            <w:proofErr w:type="gramStart"/>
            <w:r>
              <w:t>( surg* )</w:t>
            </w:r>
            <w:proofErr w:type="gramEnd"/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D4CB3C" w14:textId="56AB1DC9" w:rsidR="00FB3A57" w:rsidRDefault="00925C0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32,391</w:t>
            </w:r>
          </w:p>
        </w:tc>
      </w:tr>
      <w:tr w:rsidR="00FB3A57" w14:paraId="231F5136" w14:textId="77777777" w:rsidTr="00FB3A57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BFB393" w14:textId="77777777" w:rsidR="00FB3A57" w:rsidRDefault="00FB3A5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5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58F1FC" w14:textId="4740EB76" w:rsidR="00FB3A57" w:rsidRDefault="0015053B">
            <w:r>
              <w:t>#3 AND #4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481374" w14:textId="33B5A79B" w:rsidR="00FB3A57" w:rsidRDefault="0015053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2</w:t>
            </w:r>
          </w:p>
        </w:tc>
      </w:tr>
      <w:tr w:rsidR="00FB3A57" w:rsidRPr="00F861D0" w14:paraId="2AE0FE5C" w14:textId="77777777" w:rsidTr="00FB3A57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5D9016" w14:textId="77777777" w:rsidR="00FB3A57" w:rsidRDefault="00FB3A5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inal strategy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6D6D71" w14:textId="67664106" w:rsidR="00FB3A57" w:rsidRDefault="00F861D0">
            <w:pPr>
              <w:rPr>
                <w:rFonts w:asciiTheme="minorHAnsi" w:hAnsiTheme="minorHAnsi" w:cstheme="minorHAnsi"/>
              </w:rPr>
            </w:pPr>
            <w:r>
              <w:rPr>
                <w:rStyle w:val="txtsmaller"/>
              </w:rPr>
              <w:t>TITLE</w:t>
            </w:r>
            <w:r>
              <w:t> </w:t>
            </w:r>
            <w:proofErr w:type="gramStart"/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surg*</w:t>
            </w:r>
            <w:r>
              <w:t> </w:t>
            </w:r>
            <w:r>
              <w:rPr>
                <w:rStyle w:val="txtsmaller"/>
              </w:rPr>
              <w:t>)</w:t>
            </w:r>
            <w:proofErr w:type="gramEnd"/>
            <w:r>
              <w:t xml:space="preserve">  </w:t>
            </w:r>
            <w:proofErr w:type="gramStart"/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(</w:t>
            </w:r>
            <w:proofErr w:type="gramEnd"/>
            <w:r>
              <w:t> </w:t>
            </w:r>
            <w:r>
              <w:rPr>
                <w:rStyle w:val="txtsmaller"/>
              </w:rPr>
              <w:t>ABS</w:t>
            </w:r>
            <w:r>
              <w:t> </w:t>
            </w:r>
            <w:proofErr w:type="gramStart"/>
            <w:r>
              <w:rPr>
                <w:rStyle w:val="txtsmaller"/>
              </w:rPr>
              <w:t>(</w:t>
            </w:r>
            <w:r>
              <w:t> </w:t>
            </w:r>
            <w:proofErr w:type="spellStart"/>
            <w:r>
              <w:rPr>
                <w:rStyle w:val="txtsmallerbold"/>
              </w:rPr>
              <w:t>styl</w:t>
            </w:r>
            <w:proofErr w:type="spellEnd"/>
            <w:r>
              <w:rPr>
                <w:rStyle w:val="txtsmallerbold"/>
              </w:rPr>
              <w:t>*</w:t>
            </w:r>
            <w:r>
              <w:t> </w:t>
            </w:r>
            <w:r>
              <w:rPr>
                <w:rStyle w:val="txtsmaller"/>
              </w:rPr>
              <w:t>)</w:t>
            </w:r>
            <w:proofErr w:type="gramEnd"/>
            <w:r>
              <w:t xml:space="preserve">  </w:t>
            </w:r>
            <w:proofErr w:type="gramStart"/>
            <w:r>
              <w:rPr>
                <w:rStyle w:val="txtsmaller"/>
              </w:rPr>
              <w:t>AND</w:t>
            </w:r>
            <w:r>
              <w:t xml:space="preserve">  </w:t>
            </w:r>
            <w:r>
              <w:rPr>
                <w:rStyle w:val="txtsmaller"/>
              </w:rPr>
              <w:t>TITLE</w:t>
            </w:r>
            <w:proofErr w:type="gramEnd"/>
            <w:r>
              <w:t> </w:t>
            </w:r>
            <w:proofErr w:type="gramStart"/>
            <w:r>
              <w:rPr>
                <w:rStyle w:val="txtsmaller"/>
              </w:rPr>
              <w:t>(</w:t>
            </w:r>
            <w:r>
              <w:t> </w:t>
            </w:r>
            <w:r>
              <w:rPr>
                <w:rStyle w:val="txtsmallerbold"/>
              </w:rPr>
              <w:t>learn*</w:t>
            </w:r>
            <w:r>
              <w:t> </w:t>
            </w:r>
            <w:r>
              <w:rPr>
                <w:rStyle w:val="txtsmaller"/>
              </w:rPr>
              <w:t>)</w:t>
            </w:r>
            <w:proofErr w:type="gramEnd"/>
            <w:r>
              <w:t> </w:t>
            </w:r>
            <w:r>
              <w:rPr>
                <w:rStyle w:val="txtsmaller"/>
              </w:rPr>
              <w:t>)</w:t>
            </w:r>
            <w:r>
              <w:t> 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0C4C8A" w14:textId="77777777" w:rsidR="00FB3A57" w:rsidRDefault="00FB3A57">
            <w:pPr>
              <w:rPr>
                <w:rFonts w:asciiTheme="minorHAnsi" w:hAnsiTheme="minorHAnsi" w:cstheme="minorHAnsi"/>
              </w:rPr>
            </w:pPr>
          </w:p>
        </w:tc>
      </w:tr>
    </w:tbl>
    <w:p w14:paraId="148ADA0E" w14:textId="77777777" w:rsidR="00FB3A57" w:rsidRDefault="00FB3A57" w:rsidP="00FB3A57">
      <w:pPr>
        <w:spacing w:after="0" w:line="240" w:lineRule="auto"/>
        <w:rPr>
          <w:rFonts w:cstheme="minorHAnsi"/>
        </w:rPr>
      </w:pPr>
    </w:p>
    <w:p w14:paraId="2DDBFB44" w14:textId="77777777" w:rsidR="00FB3A57" w:rsidRDefault="00FB3A57" w:rsidP="00FB3A57">
      <w:pPr>
        <w:spacing w:before="100" w:beforeAutospacing="1" w:after="100" w:afterAutospacing="1" w:line="240" w:lineRule="auto"/>
      </w:pPr>
      <w:r>
        <w:br w:type="page"/>
      </w:r>
    </w:p>
    <w:bookmarkEnd w:id="7"/>
    <w:p w14:paraId="74CF1CB9" w14:textId="77777777" w:rsidR="00FB3A57" w:rsidRDefault="00930402" w:rsidP="00FB3A57">
      <w:pPr>
        <w:rPr>
          <w:rFonts w:cstheme="minorHAnsi"/>
          <w:b/>
          <w:bCs/>
        </w:rPr>
      </w:pPr>
      <w:r w:rsidRPr="001A4C30">
        <w:rPr>
          <w:rFonts w:cstheme="minorHAnsi"/>
          <w:b/>
          <w:bCs/>
        </w:rPr>
        <w:lastRenderedPageBreak/>
        <w:t>WEB OF SCIENCE</w:t>
      </w:r>
      <w:bookmarkStart w:id="8" w:name="OLE_LINK41"/>
    </w:p>
    <w:p w14:paraId="488DC903" w14:textId="77777777" w:rsidR="00FB3A57" w:rsidRDefault="00FB3A57" w:rsidP="00FB3A57">
      <w:pPr>
        <w:rPr>
          <w:rFonts w:cstheme="minorHAnsi"/>
        </w:rPr>
      </w:pPr>
      <w:r>
        <w:rPr>
          <w:rFonts w:cstheme="minorHAnsi"/>
        </w:rPr>
        <w:t>Search conducted September 25, 2023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24"/>
        <w:gridCol w:w="6397"/>
        <w:gridCol w:w="1163"/>
      </w:tblGrid>
      <w:tr w:rsidR="00FB3A57" w14:paraId="5CFB1690" w14:textId="77777777" w:rsidTr="00FB3A57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2654FD6" w14:textId="77777777" w:rsidR="00FB3A57" w:rsidRDefault="00FB3A5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earch 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B46CC2" w14:textId="77777777" w:rsidR="00FB3A57" w:rsidRDefault="00FB3A57">
            <w:r>
              <w:t>query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BD01CE" w14:textId="77777777" w:rsidR="00FB3A57" w:rsidRDefault="00FB3A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</w:rPr>
              <w:t>Records retrieved</w:t>
            </w:r>
          </w:p>
        </w:tc>
      </w:tr>
      <w:tr w:rsidR="00FB3A57" w14:paraId="50A2FB5E" w14:textId="77777777" w:rsidTr="00FB3A57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9D81F5" w14:textId="77777777" w:rsidR="00FB3A57" w:rsidRDefault="00FB3A5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1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8F6034" w14:textId="67ED2531" w:rsidR="00FB3A57" w:rsidRPr="00BE494D" w:rsidRDefault="003D2020" w:rsidP="00BE494D">
            <w:r w:rsidRPr="00BE494D">
              <w:t>TI=(learn*)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6AA0AD" w14:textId="66C11F3A" w:rsidR="00FB3A57" w:rsidRDefault="0068194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46</w:t>
            </w:r>
            <w:r w:rsidR="003D2020">
              <w:rPr>
                <w:rFonts w:asciiTheme="minorHAnsi" w:hAnsiTheme="minorHAnsi" w:cstheme="minorHAnsi"/>
                <w:sz w:val="22"/>
                <w:szCs w:val="22"/>
              </w:rPr>
              <w:t>,534</w:t>
            </w:r>
          </w:p>
        </w:tc>
      </w:tr>
      <w:tr w:rsidR="00FB3A57" w14:paraId="56D7F66E" w14:textId="77777777" w:rsidTr="00FB3A57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7921BFE" w14:textId="77777777" w:rsidR="00FB3A57" w:rsidRDefault="00FB3A5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2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48A6C1" w14:textId="3F93CFA6" w:rsidR="00FB3A57" w:rsidRPr="00BE494D" w:rsidRDefault="00725379" w:rsidP="00BE494D">
            <w:r w:rsidRPr="00BE494D">
              <w:t>AB=(</w:t>
            </w:r>
            <w:proofErr w:type="spellStart"/>
            <w:r w:rsidRPr="00BE494D">
              <w:t>styl</w:t>
            </w:r>
            <w:proofErr w:type="spellEnd"/>
            <w:r w:rsidRPr="00BE494D">
              <w:t>*)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321EE5" w14:textId="31143845" w:rsidR="00FB3A57" w:rsidRDefault="003D202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15,792</w:t>
            </w:r>
          </w:p>
        </w:tc>
      </w:tr>
      <w:tr w:rsidR="00FB3A57" w14:paraId="2989C650" w14:textId="77777777" w:rsidTr="00FB3A57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15BF7D" w14:textId="77777777" w:rsidR="00FB3A57" w:rsidRDefault="00FB3A5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3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5FFCF7" w14:textId="7DBD01DB" w:rsidR="00FB3A57" w:rsidRPr="00BE494D" w:rsidRDefault="00725379" w:rsidP="00BE494D">
            <w:r w:rsidRPr="00BE494D">
              <w:t>#2 AND #1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7898C7" w14:textId="093520ED" w:rsidR="00FB3A57" w:rsidRDefault="003D202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,166</w:t>
            </w:r>
          </w:p>
        </w:tc>
      </w:tr>
      <w:tr w:rsidR="00FB3A57" w14:paraId="7BE26798" w14:textId="77777777" w:rsidTr="00FB3A57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589B17F" w14:textId="77777777" w:rsidR="00FB3A57" w:rsidRDefault="00FB3A5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4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6B2516" w14:textId="3C01DEA6" w:rsidR="00FB3A57" w:rsidRPr="00BE494D" w:rsidRDefault="00725379" w:rsidP="00BE494D">
            <w:r w:rsidRPr="00BE494D">
              <w:t>TI=(surg*)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7A8F90" w14:textId="269212EB" w:rsidR="00FB3A57" w:rsidRDefault="003D202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25,525</w:t>
            </w:r>
          </w:p>
        </w:tc>
      </w:tr>
      <w:tr w:rsidR="00FB3A57" w14:paraId="73A4AA45" w14:textId="77777777" w:rsidTr="00FB3A57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AD1BB8" w14:textId="77777777" w:rsidR="00FB3A57" w:rsidRDefault="00FB3A5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5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0D3219" w14:textId="5AFEA749" w:rsidR="00FB3A57" w:rsidRPr="00BE494D" w:rsidRDefault="00725379" w:rsidP="00BE494D">
            <w:r w:rsidRPr="00BE494D">
              <w:t>#4 AND #3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478ACD" w14:textId="2ACC26A5" w:rsidR="00FB3A57" w:rsidRDefault="003D202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</w:tr>
      <w:tr w:rsidR="00FB3A57" w:rsidRPr="00BE494D" w14:paraId="794D9B32" w14:textId="77777777" w:rsidTr="00FB3A57">
        <w:trPr>
          <w:trHeight w:val="234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546B91" w14:textId="77777777" w:rsidR="00FB3A57" w:rsidRDefault="00FB3A5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inal strategy</w:t>
            </w:r>
          </w:p>
        </w:tc>
        <w:tc>
          <w:tcPr>
            <w:tcW w:w="6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AF4EB9" w14:textId="753696A3" w:rsidR="00FB3A57" w:rsidRDefault="00BE494D">
            <w:pPr>
              <w:rPr>
                <w:rFonts w:asciiTheme="minorHAnsi" w:hAnsiTheme="minorHAnsi" w:cstheme="minorHAnsi"/>
              </w:rPr>
            </w:pPr>
            <w:r w:rsidRPr="00BE494D">
              <w:rPr>
                <w:rFonts w:asciiTheme="minorHAnsi" w:hAnsiTheme="minorHAnsi" w:cstheme="minorHAnsi"/>
              </w:rPr>
              <w:t>((TI=(surg*)) AND ALL=(AB=(</w:t>
            </w:r>
            <w:proofErr w:type="spellStart"/>
            <w:r w:rsidRPr="00BE494D">
              <w:rPr>
                <w:rFonts w:asciiTheme="minorHAnsi" w:hAnsiTheme="minorHAnsi" w:cstheme="minorHAnsi"/>
              </w:rPr>
              <w:t>styl</w:t>
            </w:r>
            <w:proofErr w:type="spellEnd"/>
            <w:r w:rsidRPr="00BE494D">
              <w:rPr>
                <w:rFonts w:asciiTheme="minorHAnsi" w:hAnsiTheme="minorHAnsi" w:cstheme="minorHAnsi"/>
              </w:rPr>
              <w:t>*))) AND ALL=(TI=(surg*))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6C001F" w14:textId="77777777" w:rsidR="00FB3A57" w:rsidRDefault="00FB3A57">
            <w:pPr>
              <w:rPr>
                <w:rFonts w:asciiTheme="minorHAnsi" w:hAnsiTheme="minorHAnsi" w:cstheme="minorHAnsi"/>
              </w:rPr>
            </w:pPr>
          </w:p>
        </w:tc>
      </w:tr>
    </w:tbl>
    <w:p w14:paraId="3147C9C5" w14:textId="77777777" w:rsidR="00FB3A57" w:rsidRDefault="00FB3A57" w:rsidP="00FB3A57">
      <w:pPr>
        <w:spacing w:after="0" w:line="240" w:lineRule="auto"/>
        <w:rPr>
          <w:rFonts w:cstheme="minorHAnsi"/>
        </w:rPr>
      </w:pPr>
    </w:p>
    <w:bookmarkEnd w:id="8"/>
    <w:p w14:paraId="2A14671B" w14:textId="74C5C801" w:rsidR="00FB3A57" w:rsidRDefault="00FB3A57" w:rsidP="00FB3A57">
      <w:pPr>
        <w:spacing w:before="100" w:beforeAutospacing="1" w:after="100" w:afterAutospacing="1" w:line="240" w:lineRule="auto"/>
      </w:pPr>
    </w:p>
    <w:sectPr w:rsidR="00FB3A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70504"/>
    <w:multiLevelType w:val="multilevel"/>
    <w:tmpl w:val="2338A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4E2358"/>
    <w:multiLevelType w:val="multilevel"/>
    <w:tmpl w:val="254AF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84243D"/>
    <w:multiLevelType w:val="multilevel"/>
    <w:tmpl w:val="03645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631F45"/>
    <w:multiLevelType w:val="multilevel"/>
    <w:tmpl w:val="C77A2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D473ED"/>
    <w:multiLevelType w:val="multilevel"/>
    <w:tmpl w:val="53626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070255"/>
    <w:multiLevelType w:val="multilevel"/>
    <w:tmpl w:val="6F06C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433DCA"/>
    <w:multiLevelType w:val="multilevel"/>
    <w:tmpl w:val="827C6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3B5668C"/>
    <w:multiLevelType w:val="multilevel"/>
    <w:tmpl w:val="A164E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C61CD4"/>
    <w:multiLevelType w:val="multilevel"/>
    <w:tmpl w:val="5D24A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1A32DBF"/>
    <w:multiLevelType w:val="multilevel"/>
    <w:tmpl w:val="67AA4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5E3CEF"/>
    <w:multiLevelType w:val="multilevel"/>
    <w:tmpl w:val="CBCA7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541088C"/>
    <w:multiLevelType w:val="multilevel"/>
    <w:tmpl w:val="04D49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60273738">
    <w:abstractNumId w:val="10"/>
  </w:num>
  <w:num w:numId="2" w16cid:durableId="310906801">
    <w:abstractNumId w:val="5"/>
  </w:num>
  <w:num w:numId="3" w16cid:durableId="1415278197">
    <w:abstractNumId w:val="11"/>
  </w:num>
  <w:num w:numId="4" w16cid:durableId="1936355121">
    <w:abstractNumId w:val="1"/>
  </w:num>
  <w:num w:numId="5" w16cid:durableId="693843408">
    <w:abstractNumId w:val="7"/>
  </w:num>
  <w:num w:numId="6" w16cid:durableId="1233201163">
    <w:abstractNumId w:val="8"/>
  </w:num>
  <w:num w:numId="7" w16cid:durableId="2145124983">
    <w:abstractNumId w:val="6"/>
  </w:num>
  <w:num w:numId="8" w16cid:durableId="710762137">
    <w:abstractNumId w:val="0"/>
  </w:num>
  <w:num w:numId="9" w16cid:durableId="978416732">
    <w:abstractNumId w:val="2"/>
  </w:num>
  <w:num w:numId="10" w16cid:durableId="63990218">
    <w:abstractNumId w:val="4"/>
  </w:num>
  <w:num w:numId="11" w16cid:durableId="437988515">
    <w:abstractNumId w:val="3"/>
  </w:num>
  <w:num w:numId="12" w16cid:durableId="106175346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F0B"/>
    <w:rsid w:val="000223FF"/>
    <w:rsid w:val="00041697"/>
    <w:rsid w:val="0005547F"/>
    <w:rsid w:val="00060FC1"/>
    <w:rsid w:val="00064ACE"/>
    <w:rsid w:val="00073F0B"/>
    <w:rsid w:val="00077157"/>
    <w:rsid w:val="0009005C"/>
    <w:rsid w:val="0009040E"/>
    <w:rsid w:val="00092D68"/>
    <w:rsid w:val="000A7A37"/>
    <w:rsid w:val="000A7EF4"/>
    <w:rsid w:val="000B2D3E"/>
    <w:rsid w:val="000C3118"/>
    <w:rsid w:val="000C4B89"/>
    <w:rsid w:val="000D4BE1"/>
    <w:rsid w:val="000E010B"/>
    <w:rsid w:val="000E03BF"/>
    <w:rsid w:val="00110641"/>
    <w:rsid w:val="0012215F"/>
    <w:rsid w:val="00123D74"/>
    <w:rsid w:val="00125D31"/>
    <w:rsid w:val="001438CA"/>
    <w:rsid w:val="001466DE"/>
    <w:rsid w:val="001468E7"/>
    <w:rsid w:val="0015053B"/>
    <w:rsid w:val="00190505"/>
    <w:rsid w:val="0019690D"/>
    <w:rsid w:val="001A1757"/>
    <w:rsid w:val="001A4C30"/>
    <w:rsid w:val="001B15FE"/>
    <w:rsid w:val="001B6064"/>
    <w:rsid w:val="001B6D5A"/>
    <w:rsid w:val="001D6259"/>
    <w:rsid w:val="001F5944"/>
    <w:rsid w:val="00213E9A"/>
    <w:rsid w:val="00225B3A"/>
    <w:rsid w:val="002423EA"/>
    <w:rsid w:val="00272ABB"/>
    <w:rsid w:val="0027767B"/>
    <w:rsid w:val="00284BFA"/>
    <w:rsid w:val="00290E45"/>
    <w:rsid w:val="00297996"/>
    <w:rsid w:val="002B0241"/>
    <w:rsid w:val="002B29E4"/>
    <w:rsid w:val="002C5DA7"/>
    <w:rsid w:val="002E463E"/>
    <w:rsid w:val="002F49F6"/>
    <w:rsid w:val="002F56EA"/>
    <w:rsid w:val="003025A7"/>
    <w:rsid w:val="003125C0"/>
    <w:rsid w:val="00317BA3"/>
    <w:rsid w:val="0032566B"/>
    <w:rsid w:val="0034062C"/>
    <w:rsid w:val="00352014"/>
    <w:rsid w:val="0036165F"/>
    <w:rsid w:val="003977B3"/>
    <w:rsid w:val="003A574B"/>
    <w:rsid w:val="003D2020"/>
    <w:rsid w:val="003D6B50"/>
    <w:rsid w:val="003E36FF"/>
    <w:rsid w:val="004054D4"/>
    <w:rsid w:val="00416C80"/>
    <w:rsid w:val="00442329"/>
    <w:rsid w:val="00447D95"/>
    <w:rsid w:val="0047139D"/>
    <w:rsid w:val="004935A5"/>
    <w:rsid w:val="00495189"/>
    <w:rsid w:val="004A06EA"/>
    <w:rsid w:val="004A235C"/>
    <w:rsid w:val="004A286E"/>
    <w:rsid w:val="004A5943"/>
    <w:rsid w:val="004C35A7"/>
    <w:rsid w:val="004C3938"/>
    <w:rsid w:val="004D33BB"/>
    <w:rsid w:val="004D3676"/>
    <w:rsid w:val="00503F17"/>
    <w:rsid w:val="005275C8"/>
    <w:rsid w:val="005335F9"/>
    <w:rsid w:val="00551DE3"/>
    <w:rsid w:val="0058032B"/>
    <w:rsid w:val="00581E24"/>
    <w:rsid w:val="0058200B"/>
    <w:rsid w:val="00582D16"/>
    <w:rsid w:val="00583970"/>
    <w:rsid w:val="005B13DC"/>
    <w:rsid w:val="005B3EBB"/>
    <w:rsid w:val="005D7DF8"/>
    <w:rsid w:val="005E1849"/>
    <w:rsid w:val="005E673A"/>
    <w:rsid w:val="005E7BE5"/>
    <w:rsid w:val="005F0763"/>
    <w:rsid w:val="005F5CAB"/>
    <w:rsid w:val="0061681F"/>
    <w:rsid w:val="00621B8A"/>
    <w:rsid w:val="00621D6E"/>
    <w:rsid w:val="006742F9"/>
    <w:rsid w:val="00681940"/>
    <w:rsid w:val="006828FF"/>
    <w:rsid w:val="00693547"/>
    <w:rsid w:val="006A4410"/>
    <w:rsid w:val="006D722F"/>
    <w:rsid w:val="006E0FE5"/>
    <w:rsid w:val="006E3477"/>
    <w:rsid w:val="006F1D27"/>
    <w:rsid w:val="00702CA5"/>
    <w:rsid w:val="00707D30"/>
    <w:rsid w:val="00710ABB"/>
    <w:rsid w:val="007167B0"/>
    <w:rsid w:val="007208E1"/>
    <w:rsid w:val="00725379"/>
    <w:rsid w:val="00746EA1"/>
    <w:rsid w:val="00751382"/>
    <w:rsid w:val="007602E4"/>
    <w:rsid w:val="007867D3"/>
    <w:rsid w:val="007B5CEE"/>
    <w:rsid w:val="007D14F1"/>
    <w:rsid w:val="007E0035"/>
    <w:rsid w:val="007E79DC"/>
    <w:rsid w:val="007F75B5"/>
    <w:rsid w:val="00835A70"/>
    <w:rsid w:val="00854A51"/>
    <w:rsid w:val="00860990"/>
    <w:rsid w:val="00861606"/>
    <w:rsid w:val="0086758F"/>
    <w:rsid w:val="00887425"/>
    <w:rsid w:val="008A0E39"/>
    <w:rsid w:val="008A4C85"/>
    <w:rsid w:val="008A6057"/>
    <w:rsid w:val="008B0408"/>
    <w:rsid w:val="008B687F"/>
    <w:rsid w:val="008C2606"/>
    <w:rsid w:val="008E0BD1"/>
    <w:rsid w:val="008E59F9"/>
    <w:rsid w:val="008F01EA"/>
    <w:rsid w:val="0091004A"/>
    <w:rsid w:val="00914BD7"/>
    <w:rsid w:val="00925C01"/>
    <w:rsid w:val="00925DBE"/>
    <w:rsid w:val="00930402"/>
    <w:rsid w:val="009559BB"/>
    <w:rsid w:val="00963DB5"/>
    <w:rsid w:val="00964B9B"/>
    <w:rsid w:val="009B5783"/>
    <w:rsid w:val="009C6AF7"/>
    <w:rsid w:val="009D2948"/>
    <w:rsid w:val="00A058BC"/>
    <w:rsid w:val="00A30CD1"/>
    <w:rsid w:val="00A541C5"/>
    <w:rsid w:val="00A67AC5"/>
    <w:rsid w:val="00A67F9E"/>
    <w:rsid w:val="00A70061"/>
    <w:rsid w:val="00A734D2"/>
    <w:rsid w:val="00A76D57"/>
    <w:rsid w:val="00A812E8"/>
    <w:rsid w:val="00A90B62"/>
    <w:rsid w:val="00AB0F85"/>
    <w:rsid w:val="00AB2C64"/>
    <w:rsid w:val="00AD5ADB"/>
    <w:rsid w:val="00AE1E7F"/>
    <w:rsid w:val="00AE701F"/>
    <w:rsid w:val="00AF5F53"/>
    <w:rsid w:val="00B01575"/>
    <w:rsid w:val="00B02FF3"/>
    <w:rsid w:val="00B375D4"/>
    <w:rsid w:val="00B41563"/>
    <w:rsid w:val="00B5128C"/>
    <w:rsid w:val="00B51342"/>
    <w:rsid w:val="00B824D6"/>
    <w:rsid w:val="00B84634"/>
    <w:rsid w:val="00B906D2"/>
    <w:rsid w:val="00B919B9"/>
    <w:rsid w:val="00B92DA2"/>
    <w:rsid w:val="00BA4844"/>
    <w:rsid w:val="00BA6DDE"/>
    <w:rsid w:val="00BC57B3"/>
    <w:rsid w:val="00BC65B9"/>
    <w:rsid w:val="00BE494D"/>
    <w:rsid w:val="00BE514D"/>
    <w:rsid w:val="00BF2504"/>
    <w:rsid w:val="00C0041E"/>
    <w:rsid w:val="00C06D0B"/>
    <w:rsid w:val="00C25DCA"/>
    <w:rsid w:val="00C27B5B"/>
    <w:rsid w:val="00C3730B"/>
    <w:rsid w:val="00C53705"/>
    <w:rsid w:val="00C67A52"/>
    <w:rsid w:val="00C807F2"/>
    <w:rsid w:val="00C91F63"/>
    <w:rsid w:val="00C929F1"/>
    <w:rsid w:val="00CA6F14"/>
    <w:rsid w:val="00CB2648"/>
    <w:rsid w:val="00CD446A"/>
    <w:rsid w:val="00CE03CC"/>
    <w:rsid w:val="00D164B1"/>
    <w:rsid w:val="00D31AEE"/>
    <w:rsid w:val="00D346D3"/>
    <w:rsid w:val="00D409C9"/>
    <w:rsid w:val="00D423CA"/>
    <w:rsid w:val="00D44054"/>
    <w:rsid w:val="00D5111F"/>
    <w:rsid w:val="00D54CD5"/>
    <w:rsid w:val="00D5632E"/>
    <w:rsid w:val="00D60E21"/>
    <w:rsid w:val="00D7087D"/>
    <w:rsid w:val="00D70DC2"/>
    <w:rsid w:val="00D77EEA"/>
    <w:rsid w:val="00D8516A"/>
    <w:rsid w:val="00DB08FA"/>
    <w:rsid w:val="00DC4028"/>
    <w:rsid w:val="00DD67CF"/>
    <w:rsid w:val="00E17FD2"/>
    <w:rsid w:val="00E21F7B"/>
    <w:rsid w:val="00E22CD1"/>
    <w:rsid w:val="00E22EEE"/>
    <w:rsid w:val="00E331C2"/>
    <w:rsid w:val="00E33EC9"/>
    <w:rsid w:val="00E4554E"/>
    <w:rsid w:val="00E501BE"/>
    <w:rsid w:val="00E64892"/>
    <w:rsid w:val="00E75383"/>
    <w:rsid w:val="00E879C1"/>
    <w:rsid w:val="00E92551"/>
    <w:rsid w:val="00EC6C8B"/>
    <w:rsid w:val="00F07C38"/>
    <w:rsid w:val="00F124DE"/>
    <w:rsid w:val="00F50F6B"/>
    <w:rsid w:val="00F5136D"/>
    <w:rsid w:val="00F54A71"/>
    <w:rsid w:val="00F60631"/>
    <w:rsid w:val="00F64019"/>
    <w:rsid w:val="00F6572B"/>
    <w:rsid w:val="00F74951"/>
    <w:rsid w:val="00F861D0"/>
    <w:rsid w:val="00F95104"/>
    <w:rsid w:val="00F97CFE"/>
    <w:rsid w:val="00FB3A57"/>
    <w:rsid w:val="00FD5065"/>
    <w:rsid w:val="00FE5050"/>
    <w:rsid w:val="00FE51A2"/>
    <w:rsid w:val="00FF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14CFA"/>
  <w15:chartTrackingRefBased/>
  <w15:docId w15:val="{3CE48E0B-1B05-4B5C-897F-739D11BFF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E21"/>
    <w:pPr>
      <w:spacing w:after="200" w:line="276" w:lineRule="auto"/>
    </w:pPr>
    <w:rPr>
      <w:rFonts w:eastAsiaTheme="minorEastAsia"/>
      <w:lang w:val="en-US" w:eastAsia="en-AU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3F0B"/>
    <w:pPr>
      <w:widowControl w:val="0"/>
      <w:autoSpaceDE w:val="0"/>
      <w:autoSpaceDN w:val="0"/>
      <w:adjustRightInd w:val="0"/>
      <w:spacing w:before="120" w:after="120" w:line="240" w:lineRule="auto"/>
      <w:jc w:val="both"/>
      <w:outlineLvl w:val="2"/>
    </w:pPr>
    <w:rPr>
      <w:rFonts w:eastAsia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73F0B"/>
    <w:rPr>
      <w:b/>
      <w:sz w:val="20"/>
      <w:lang w:val="en-US" w:eastAsia="en-AU" w:bidi="ar-SA"/>
    </w:rPr>
  </w:style>
  <w:style w:type="table" w:styleId="TableGrid">
    <w:name w:val="Table Grid"/>
    <w:basedOn w:val="TableNormal"/>
    <w:rsid w:val="00073F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F95104"/>
  </w:style>
  <w:style w:type="character" w:customStyle="1" w:styleId="fq-field">
    <w:name w:val="fq-field"/>
    <w:basedOn w:val="DefaultParagraphFont"/>
    <w:rsid w:val="00C67A52"/>
  </w:style>
  <w:style w:type="character" w:customStyle="1" w:styleId="fq-value">
    <w:name w:val="fq-value"/>
    <w:basedOn w:val="DefaultParagraphFont"/>
    <w:rsid w:val="00C67A52"/>
  </w:style>
  <w:style w:type="character" w:customStyle="1" w:styleId="fq-op">
    <w:name w:val="fq-op"/>
    <w:basedOn w:val="DefaultParagraphFont"/>
    <w:rsid w:val="00C67A52"/>
  </w:style>
  <w:style w:type="character" w:styleId="Hyperlink">
    <w:name w:val="Hyperlink"/>
    <w:basedOn w:val="DefaultParagraphFont"/>
    <w:uiPriority w:val="99"/>
    <w:semiHidden/>
    <w:unhideWhenUsed/>
    <w:rsid w:val="00F54A71"/>
    <w:rPr>
      <w:color w:val="0000FF"/>
      <w:u w:val="single"/>
    </w:rPr>
  </w:style>
  <w:style w:type="character" w:customStyle="1" w:styleId="value">
    <w:name w:val="value"/>
    <w:basedOn w:val="DefaultParagraphFont"/>
    <w:rsid w:val="00D409C9"/>
  </w:style>
  <w:style w:type="character" w:styleId="Strong">
    <w:name w:val="Strong"/>
    <w:basedOn w:val="DefaultParagraphFont"/>
    <w:uiPriority w:val="22"/>
    <w:qFormat/>
    <w:rsid w:val="003D2020"/>
    <w:rPr>
      <w:b/>
      <w:bCs/>
    </w:rPr>
  </w:style>
  <w:style w:type="character" w:customStyle="1" w:styleId="txtsmaller">
    <w:name w:val="txtsmaller"/>
    <w:basedOn w:val="DefaultParagraphFont"/>
    <w:rsid w:val="00F861D0"/>
  </w:style>
  <w:style w:type="character" w:customStyle="1" w:styleId="txtsmallerbold">
    <w:name w:val="txtsmallerbold"/>
    <w:basedOn w:val="DefaultParagraphFont"/>
    <w:rsid w:val="00F861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38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6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0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3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Vianney Cidrão</dc:creator>
  <cp:keywords/>
  <dc:description/>
  <cp:lastModifiedBy>Laurie Thomas</cp:lastModifiedBy>
  <cp:revision>2</cp:revision>
  <dcterms:created xsi:type="dcterms:W3CDTF">2025-08-19T20:56:00Z</dcterms:created>
  <dcterms:modified xsi:type="dcterms:W3CDTF">2025-08-19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39649b796d63677eaa6f7d0e8a5d8fcd70e5c9ffc71f9018fc1699d3abfcd7</vt:lpwstr>
  </property>
</Properties>
</file>